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210" w:hanging="24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Pubmed serach strategy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210" w:hanging="24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("osteoarthritis, knee"[MeSH Terms] OR ("osteoarthritis, knee"[MeSH Terms] OR ("osteoarthritis"[All Fields] AND "knee"[All Fields]) OR "knee osteoarthritis"[All Fields] OR ("knee"[All Fields] AND "osteoarthritides"[All Fields])) OR ("osteoarthritis, knee"[MeSH Terms] OR ("osteoarthritis"[All Fields] AND "knee"[All Fields]) OR "knee osteoarthritis"[All Fields] OR ("knee"[All Fields] AND "osteoarthritis"[All Fields])) OR ("osteoarthritis, knee"[MeSH Terms] OR ("osteoarthritis"[All Fields] AND "knee"[All Fields]) OR "knee osteoarthritis"[All Fields] OR ("osteoarthritis"[All Fields] AND "knee"[All Fields]) OR "osteoarthritis of knee"[All Fields]) OR ("osteoarthritis, knee"[MeSH Terms] OR ("osteoarthritis"[All Fields] AND "knee"[All Fields]) OR "knee osteoarthritis"[All Fields] OR ("osteoarthritis"[All Fields] AND "knee"[All Fields]) OR "osteoarthritis of the knee"[All Fields])) AND ("Calcifediol"[MeSH Terms] OR ("Calcifediol"[MeSH Terms] OR "Calcifediol"[All Fields] OR "25 hydroxyvitamin d 3"[All Fields]) OR ("Calcifediol"[MeSH Terms] OR "Calcifediol"[All Fields] OR "25 hydroxyvitamin d 3"[All Fields]) OR ("Calcifediol"[MeSH Terms] OR "Calcifediol"[All Fields]) OR ("Calcifediol"[MeSH Terms] OR "Calcifediol"[All Fields]) OR ("Calcifediol"[MeSH Terms] OR "Calcifediol"[All Fields]) OR ("Calcifediol"[MeSH Terms] OR "Calcifediol"[All Fields] OR "25 hydroxyvitamin d3"[All Fields]) OR ("Calcifediol"[MeSH Terms] OR "Calcifediol"[All Fields] OR "25 hydroxyvitamin d3"[All Fields]) OR ("Calcifediol"[MeSH Terms] OR "Calcifediol"[All Fields] OR "calcidiol"[All Fields]) OR ("Calcifediol"[MeSH Terms] OR "Calcifediol"[All Fields] OR "25 hydroxycholecalciferol"[All Fields]) OR ("Calcifediol"[MeSH Terms] OR "Calcifediol"[All Fields] OR "25 hydroxycholecalciferol"[All Fields]) OR ((("Calcifediol"[MeSH Terms] OR "Calcifediol"[All Fields]) AND ("3"[All Fields] AND ("beta"[Journal] OR "beta"[All Fields]) AND "5E"[All Fields] AND "7E"[All Fields])) AND ("isomerism"[MeSH Terms] OR "isomerism"[All Fields] OR "isomer"[All Fields] OR "isomers"[All Fields])) OR ("Calcifediol"[MeSH Terms] OR "Calcifediol"[All Fields] OR ("Calcifediol"[All Fields] AND "anhydrous"[All Fields])) OR ("Calcifediol"[MeSH Terms] OR "Calcifediol"[All Fields] OR ("anhydrous"[All Fields] AND "Calcifediol"[All Fields])) OR ("Calcifediol"[MeSH Terms] OR "Calcifediol"[All Fields] OR "dedrogyl"[All Fields]) OR ("Calcifediol"[MeSH Terms] OR "Calcifediol"[All Fields] OR "hidroferol"[All Fields]) OR ((("Calcifediol"[MeSH Terms] OR "Calcifediol"[All Fields]) AND ("3"[All Fields] AND ("alpha"[All Fields] OR "alpha s"[All Fields] OR "alphas"[All Fields]) AND "5Z"[All Fields] AND "7E"[All Fields])) AND ("isomerism"[MeSH Terms] OR "isomerism"[All Fields] OR "isomer"[All Fields] OR "isomers"[All Fields])) OR ("Calcifediol"[MeSH Terms] OR "Calcifediol"[All Fields] OR "calderol"[All Fields]) OR ("25-Hydroxyvitamin D 2"[MeSH Terms] OR ("25-Hydroxyvitamin D 2"[MeSH Terms] OR "25-Hydroxyvitamin D 2"[All Fields] OR "25 hydroxycalciferol"[All Fields]) OR ("25-Hydroxyvitamin D 2"[MeSH Terms] OR "25-Hydroxyvitamin D 2"[All Fields] OR "25 hydroxycalciferol"[All Fields]) OR ("25-Hydroxyvitamin D 2"[MeSH Terms] OR "25-Hydroxyvitamin D 2"[All Fields] OR "ercalcidiol"[All Fields]) OR ("25-Hydroxyvitamin D 2"[MeSH Terms] OR "25-Hydroxyvitamin D 2"[All Fields] OR "25 hydroxyvitamin d2"[All Fields]) OR ("25-Hydroxyvitamin D 2"[MeSH Terms] OR "25-Hydroxyvitamin D 2"[All Fields] OR "25 hydroxyvitamin d2"[All Fields]) OR ("25 hydroxyvitamin d"[Supplementary Concept] OR "25 hydroxyvitamin d"[All Fields] OR "25 hydroxyergocalciferol"[All Fields] OR "25-Hydroxyvitamin D 2"[MeSH Terms] OR "25-Hydroxyvitamin D 2"[All Fields]) OR ("25 hydroxyvitamin d"[Supplementary Concept] OR "25 hydroxyvitamin d"[All Fields] OR "25 hydroxyergocalciferol"[All Fields] OR "25-Hydroxyvitamin D 2"[MeSH Terms] OR "25-Hydroxyvitamin D 2"[All Fields]) OR ("25-Hydroxyvitamin D 2"[MeSH Terms] OR "25-Hydroxyvitamin D 2"[All Fields] OR "25-Hydroxyvitamin D 2"[All Fields])))) AND (clinicaltrial[Filter]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210" w:hanging="24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210" w:hanging="24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Embas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210" w:hanging="24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No.  Query Results                                               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210" w:hanging="24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#5.  #1 AND #4                                              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210" w:hanging="24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#4.  #2 OR #3                                              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210" w:hanging="24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#3.  '25 hydroxyergocalciferol'/exp                             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210" w:hanging="24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#2.  'calcifediol blood level'/exp OR                          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210" w:hanging="24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'calcifediol'/exp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210" w:hanging="24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#1.  'knee osteoarthritis'/exp                                  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210" w:hanging="24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left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Cochrane Library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left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#1 MeSH descriptor: [Osteoarthritis, Knee] explode all trees 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left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#2 Knee Osteoarthritides OR Knee Osteoarthritis OR Osteoarthritis of Knee OR Osteoarthritis of the Knee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left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#3 MeSH descriptor: [Osteoarthritis, Knee] explode all trees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left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#4 (25 Hydroxyvitamin D 3) OR (25 Hydroxycholecalciferol Monohydrate)OR(25 Hydroxyvitamin D3) OR (Calcidiol) OR (25 Hydroxycholecalciferol) OR (Calcifediol Anhydrous)OR(Anhydrous,Calcifediol)OR(Dedrogyl)OR(Hidroferol)OR(Calderol)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left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#5 MeSH descriptor: [25-Hydroxyvitamin D 2] explode all trees  #6 25 Hydroxycalciferol OR Ercalcidiol OR 25 Hydroxyvitamin D2 OR 25 Hydroxyergocalciferol OR 25 Hydroxyvitamin D 2 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left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#7 #1 OR #2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left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#8 #3 OR #4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left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#9 #5 OR #6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left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#10 #8 OR #9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left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#11 #7 AND #10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left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#12 randomized controlled trial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left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#13 #11 AND #12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14:54:46Z</dcterms:created>
  <dc:creator>猪头不会飞</dc:creator>
  <dc:description/>
  <dc:language>en-US</dc:language>
  <cp:lastModifiedBy>wiū</cp:lastModifiedBy>
  <dcterms:modified xsi:type="dcterms:W3CDTF">2022-06-06T15:50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65485789EF84D67BC670449197FB4BB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